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 Primer sequence</w:t>
      </w:r>
      <w:r>
        <w:rPr>
          <w:rFonts w:hint="eastAsia" w:ascii="Times New Roman" w:hAnsi="Times New Roman" w:cs="Times New Roman"/>
          <w:sz w:val="24"/>
        </w:rPr>
        <w:t xml:space="preserve"> for RT-qPCR</w:t>
      </w:r>
    </w:p>
    <w:tbl>
      <w:tblPr>
        <w:tblStyle w:val="5"/>
        <w:tblW w:w="9676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30"/>
        <w:gridCol w:w="814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5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81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sequence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R-651-5p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Style w:val="8"/>
                <w:rFonts w:eastAsia="宋体"/>
                <w:lang w:bidi="ar"/>
              </w:rPr>
              <w:t>CGCAGTTTAGGATAAGC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Universal primer</w:t>
            </w:r>
            <w:bookmarkStart w:id="18" w:name="_GoBack"/>
            <w:bookmarkEnd w:id="18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LM2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Style w:val="8"/>
                <w:rFonts w:eastAsia="宋体"/>
                <w:lang w:bidi="ar"/>
              </w:rPr>
              <w:t>GGGACTCGTTTGCGATG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Style w:val="8"/>
                <w:rFonts w:eastAsia="宋体"/>
                <w:lang w:bidi="ar"/>
              </w:rPr>
              <w:t>TGTACAAAGCTAACCATGC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Style w:val="8"/>
                <w:rFonts w:eastAsia="宋体"/>
                <w:lang w:bidi="ar"/>
              </w:rPr>
              <w:t>TCACTTCCTATCGGATC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Style w:val="8"/>
                <w:rFonts w:eastAsia="宋体"/>
                <w:lang w:bidi="ar"/>
              </w:rPr>
              <w:t>CTGTACCGACAAAAACACA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Style w:val="10"/>
                <w:rFonts w:eastAsia="宋体"/>
                <w:lang w:bidi="ar"/>
              </w:rPr>
              <w:t>GGAGCGAGATCCCTCCAA A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5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1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Style w:val="10"/>
                <w:rFonts w:eastAsia="宋体"/>
                <w:lang w:bidi="ar"/>
              </w:rPr>
              <w:t>GGCTGTTGTCATACTTCTCATGG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iR-651-5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ro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N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-651-5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ALM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calmodulin 2</w:t>
      </w:r>
      <w:r>
        <w:rPr>
          <w:rFonts w:hint="eastAsia" w:ascii="Times New Roman" w:hAnsi="Times New Roman" w:cs="Times New Roman"/>
          <w:sz w:val="24"/>
          <w:szCs w:val="32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GAPD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glyceraldehyde-3-phosphate dehydrogenase.</w:t>
      </w:r>
    </w:p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Table 2</w:t>
      </w:r>
      <w:r>
        <w:rPr>
          <w:rFonts w:ascii="Times New Roman" w:hAnsi="Times New Roman" w:cs="Times New Roman"/>
          <w:sz w:val="24"/>
        </w:rPr>
        <w:t xml:space="preserve"> Correlation between miR-651-5p expression and clinicopathological features of patients with non-small cell lung cancer</w:t>
      </w:r>
    </w:p>
    <w:tbl>
      <w:tblPr>
        <w:tblStyle w:val="5"/>
        <w:tblW w:w="4996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37"/>
        <w:gridCol w:w="3004"/>
        <w:gridCol w:w="3009"/>
        <w:gridCol w:w="151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0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linicopathological characteristics</w:t>
            </w:r>
          </w:p>
        </w:tc>
        <w:tc>
          <w:tcPr>
            <w:tcW w:w="155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34"/>
            <w:bookmarkStart w:id="1" w:name="OLE_LINK41"/>
            <w:r>
              <w:rPr>
                <w:rFonts w:ascii="Times New Roman" w:hAnsi="Times New Roman" w:cs="Times New Roman"/>
                <w:sz w:val="24"/>
              </w:rPr>
              <w:t>High</w:t>
            </w:r>
            <w:bookmarkEnd w:id="0"/>
            <w:r>
              <w:rPr>
                <w:rFonts w:ascii="Times New Roman" w:hAnsi="Times New Roman" w:cs="Times New Roman"/>
                <w:sz w:val="24"/>
              </w:rPr>
              <w:t xml:space="preserve"> miR-651-5p expression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group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= 34)</w:t>
            </w:r>
            <w:bookmarkEnd w:id="1"/>
          </w:p>
        </w:tc>
        <w:tc>
          <w:tcPr>
            <w:tcW w:w="155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 miR-651-5p expression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group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34)</w:t>
            </w:r>
          </w:p>
        </w:tc>
        <w:tc>
          <w:tcPr>
            <w:tcW w:w="78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554" w:type="pc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7" w:type="pc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pc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2" w:name="OLE_LINK6"/>
            <w:bookmarkStart w:id="3" w:name="OLE_LINK35" w:colFirst="1" w:colLast="2"/>
            <w:r>
              <w:rPr>
                <w:rFonts w:ascii="Times New Roman" w:hAnsi="Times New Roman" w:cs="Times New Roman"/>
                <w:sz w:val="24"/>
              </w:rPr>
              <w:t>&lt; 60</w:t>
            </w:r>
            <w:bookmarkEnd w:id="2"/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OLE_LINK14"/>
            <w:r>
              <w:rPr>
                <w:rFonts w:ascii="Times New Roman" w:hAnsi="Times New Roman" w:cs="Times New Roman"/>
                <w:sz w:val="24"/>
              </w:rPr>
              <w:t>16</w:t>
            </w:r>
          </w:p>
          <w:bookmarkEnd w:id="4"/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5" w:name="OLE_LINK12"/>
            <w:r>
              <w:rPr>
                <w:rFonts w:ascii="Times New Roman" w:hAnsi="Times New Roman" w:cs="Times New Roman"/>
                <w:sz w:val="24"/>
              </w:rPr>
              <w:t>≥ 60</w:t>
            </w:r>
            <w:bookmarkEnd w:id="5"/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3"/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6" w:name="OLE_LINK36" w:colFirst="0" w:colLast="2"/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7" w:name="OLE_LINK21"/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bookmarkEnd w:id="7"/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6"/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Tumor siz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cm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8" w:name="OLE_LINK15"/>
            <w:bookmarkStart w:id="9" w:name="OLE_LINK37" w:colFirst="0" w:colLast="2"/>
            <w:r>
              <w:rPr>
                <w:rFonts w:ascii="Times New Roman" w:hAnsi="Times New Roman" w:cs="Times New Roman"/>
                <w:sz w:val="24"/>
              </w:rPr>
              <w:t>&lt; 3</w:t>
            </w:r>
            <w:bookmarkEnd w:id="8"/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0" w:name="OLE_LINK23"/>
            <w:r>
              <w:rPr>
                <w:rFonts w:ascii="Times New Roman" w:hAnsi="Times New Roman" w:cs="Times New Roman"/>
                <w:sz w:val="24"/>
              </w:rPr>
              <w:t>28</w:t>
            </w:r>
          </w:p>
          <w:bookmarkEnd w:id="10"/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1" w:name="OLE_LINK22"/>
            <w:r>
              <w:rPr>
                <w:rFonts w:ascii="Times New Roman" w:hAnsi="Times New Roman" w:cs="Times New Roman"/>
                <w:sz w:val="24"/>
              </w:rPr>
              <w:t>≥ 3</w:t>
            </w:r>
            <w:bookmarkEnd w:id="11"/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2" w:name="OLE_LINK24"/>
            <w:r>
              <w:rPr>
                <w:rFonts w:ascii="Times New Roman" w:hAnsi="Times New Roman" w:cs="Times New Roman"/>
                <w:sz w:val="24"/>
              </w:rPr>
              <w:t>6</w:t>
            </w:r>
          </w:p>
          <w:bookmarkEnd w:id="12"/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9"/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ph node metastasis</w:t>
            </w:r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13" w:name="OLE_LINK38" w:colFirst="0" w:colLast="2"/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13"/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</w:trPr>
        <w:tc>
          <w:tcPr>
            <w:tcW w:w="1106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bookmarkStart w:id="14" w:name="OLE_LINK47"/>
            <w:r>
              <w:rPr>
                <w:rFonts w:ascii="Times New Roman" w:hAnsi="Times New Roman" w:cs="Times New Roman"/>
                <w:sz w:val="24"/>
              </w:rPr>
              <w:t>TNM</w:t>
            </w:r>
            <w:bookmarkEnd w:id="14"/>
            <w:r>
              <w:rPr>
                <w:rFonts w:ascii="Times New Roman" w:hAnsi="Times New Roman" w:cs="Times New Roman"/>
                <w:sz w:val="24"/>
              </w:rPr>
              <w:t xml:space="preserve"> stage</w:t>
            </w:r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06" w:type="pct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15" w:name="OLE_LINK31"/>
            <w:bookmarkStart w:id="16" w:name="OLE_LINK39" w:colFirst="0" w:colLast="2"/>
            <w:r>
              <w:rPr>
                <w:rFonts w:ascii="Times New Roman" w:hAnsi="Times New Roman" w:cs="Times New Roman"/>
                <w:sz w:val="24"/>
              </w:rPr>
              <w:t>Ⅰ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Ⅱ</w:t>
            </w:r>
            <w:bookmarkEnd w:id="15"/>
          </w:p>
        </w:tc>
        <w:tc>
          <w:tcPr>
            <w:tcW w:w="155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5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0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17" w:name="OLE_LINK32"/>
            <w:r>
              <w:rPr>
                <w:rFonts w:ascii="Times New Roman" w:hAnsi="Times New Roman" w:cs="Times New Roman"/>
                <w:sz w:val="24"/>
              </w:rPr>
              <w:t>Ⅲ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Ⅳ</w:t>
            </w:r>
            <w:bookmarkEnd w:id="17"/>
          </w:p>
        </w:tc>
        <w:tc>
          <w:tcPr>
            <w:tcW w:w="155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55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78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16"/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sz w:val="24"/>
        </w:rPr>
        <w:instrText xml:space="preserve">ADDIN CNKISM.UserStyle</w:instrText>
      </w:r>
      <w:r>
        <w:rPr>
          <w:rFonts w:ascii="Times New Roman" w:hAnsi="Times New Roman" w:cs="Times New Roman"/>
          <w:sz w:val="24"/>
        </w:rPr>
        <w:fldChar w:fldCharType="end"/>
      </w: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yMjQ2MWFhMTVlMDk4NjJmMzcwNTcxM2QzZWViNjYifQ=="/>
  </w:docVars>
  <w:rsids>
    <w:rsidRoot w:val="001E71C5"/>
    <w:rsid w:val="000872F5"/>
    <w:rsid w:val="000975CC"/>
    <w:rsid w:val="001E71C5"/>
    <w:rsid w:val="005E0FD9"/>
    <w:rsid w:val="017C4C76"/>
    <w:rsid w:val="04755349"/>
    <w:rsid w:val="1183215E"/>
    <w:rsid w:val="13D1738A"/>
    <w:rsid w:val="1706734A"/>
    <w:rsid w:val="175E7443"/>
    <w:rsid w:val="19834C82"/>
    <w:rsid w:val="1E154146"/>
    <w:rsid w:val="21A32365"/>
    <w:rsid w:val="24B12ABC"/>
    <w:rsid w:val="26CB02AC"/>
    <w:rsid w:val="26DD33E6"/>
    <w:rsid w:val="2A1D495C"/>
    <w:rsid w:val="2AA175B2"/>
    <w:rsid w:val="2B793F6C"/>
    <w:rsid w:val="321F6F3E"/>
    <w:rsid w:val="348C7C8B"/>
    <w:rsid w:val="35074561"/>
    <w:rsid w:val="367F7DF6"/>
    <w:rsid w:val="36E14B77"/>
    <w:rsid w:val="398C42D8"/>
    <w:rsid w:val="3A1B2050"/>
    <w:rsid w:val="3C8476DB"/>
    <w:rsid w:val="40460794"/>
    <w:rsid w:val="40A45F24"/>
    <w:rsid w:val="411A27E5"/>
    <w:rsid w:val="43CF0940"/>
    <w:rsid w:val="45C83899"/>
    <w:rsid w:val="48B57D44"/>
    <w:rsid w:val="4A9A554E"/>
    <w:rsid w:val="4C5D6CDA"/>
    <w:rsid w:val="4C670D36"/>
    <w:rsid w:val="4F442786"/>
    <w:rsid w:val="504A7CCC"/>
    <w:rsid w:val="5D871341"/>
    <w:rsid w:val="60885078"/>
    <w:rsid w:val="61E635AD"/>
    <w:rsid w:val="62AC6840"/>
    <w:rsid w:val="62B627E4"/>
    <w:rsid w:val="67C42B13"/>
    <w:rsid w:val="67F87AA9"/>
    <w:rsid w:val="69987C4C"/>
    <w:rsid w:val="6A646C26"/>
    <w:rsid w:val="74CE23CA"/>
    <w:rsid w:val="76AF2641"/>
    <w:rsid w:val="792E566C"/>
    <w:rsid w:val="7F3D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 w:line="276" w:lineRule="auto"/>
    </w:pPr>
    <w:rPr>
      <w:rFonts w:ascii="Times New Roman" w:hAnsi="Times New Roman"/>
      <w:sz w:val="24"/>
    </w:r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2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1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无"/>
    <w:qFormat/>
    <w:uiPriority w:val="0"/>
  </w:style>
  <w:style w:type="character" w:customStyle="1" w:styleId="13">
    <w:name w:val="页眉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132</Words>
  <Characters>804</Characters>
  <Lines>7</Lines>
  <Paragraphs>2</Paragraphs>
  <TotalTime>0</TotalTime>
  <ScaleCrop>false</ScaleCrop>
  <LinksUpToDate>false</LinksUpToDate>
  <CharactersWithSpaces>8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1</dc:creator>
  <cp:lastModifiedBy>Administrator</cp:lastModifiedBy>
  <dcterms:modified xsi:type="dcterms:W3CDTF">2023-06-20T02:03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5143D9DC5E47CFB3E503D2BA976209</vt:lpwstr>
  </property>
</Properties>
</file>